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CAD68" w14:textId="6BFCDA0B" w:rsidR="008E3BAD" w:rsidRPr="0037312C" w:rsidRDefault="008E3BAD" w:rsidP="008E3BAD">
      <w:pPr>
        <w:pStyle w:val="Heading2"/>
        <w:rPr>
          <w:b w:val="0"/>
        </w:rPr>
      </w:pPr>
      <w:bookmarkStart w:id="0" w:name="_Toc38034919"/>
      <w:r>
        <w:rPr>
          <w:b w:val="0"/>
        </w:rPr>
        <w:t xml:space="preserve">Multimedia </w:t>
      </w:r>
      <w:r w:rsidRPr="0037312C">
        <w:rPr>
          <w:b w:val="0"/>
        </w:rPr>
        <w:t>Appendix 2</w:t>
      </w:r>
      <w:bookmarkEnd w:id="0"/>
      <w:r>
        <w:rPr>
          <w:b w:val="0"/>
        </w:rPr>
        <w:t>.</w:t>
      </w:r>
      <w:r w:rsidR="00B82AD9">
        <w:rPr>
          <w:b w:val="0"/>
        </w:rPr>
        <w:t xml:space="preserve"> Additional tables.</w:t>
      </w:r>
    </w:p>
    <w:p w14:paraId="1BEA38DA" w14:textId="77777777" w:rsidR="000B2CA0" w:rsidRDefault="000B2CA0" w:rsidP="008E3BAD">
      <w:pPr>
        <w:spacing w:line="276" w:lineRule="auto"/>
        <w:rPr>
          <w:lang w:val="en-CA"/>
        </w:rPr>
      </w:pPr>
    </w:p>
    <w:p w14:paraId="7BB5306A" w14:textId="710F64A9" w:rsidR="008E3BAD" w:rsidRDefault="000B2CA0" w:rsidP="008E3BAD">
      <w:pPr>
        <w:spacing w:line="276" w:lineRule="auto"/>
        <w:rPr>
          <w:lang w:val="en-CA"/>
        </w:rPr>
      </w:pPr>
      <w:r>
        <w:rPr>
          <w:lang w:val="en-CA"/>
        </w:rPr>
        <w:t xml:space="preserve">Table S1. </w:t>
      </w:r>
      <w:r w:rsidR="008E3BAD">
        <w:rPr>
          <w:lang w:val="en-CA"/>
        </w:rPr>
        <w:t xml:space="preserve">Examples of tweets and their corresponding category. </w:t>
      </w:r>
    </w:p>
    <w:p w14:paraId="710F5734" w14:textId="77777777" w:rsidR="008E3BAD" w:rsidRPr="00190C6C" w:rsidRDefault="008E3BAD" w:rsidP="008E3BAD">
      <w:pPr>
        <w:spacing w:line="276" w:lineRule="auto"/>
      </w:pPr>
    </w:p>
    <w:tbl>
      <w:tblPr>
        <w:tblW w:w="9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0"/>
        <w:gridCol w:w="2822"/>
        <w:gridCol w:w="3404"/>
      </w:tblGrid>
      <w:tr w:rsidR="008E3BAD" w:rsidRPr="00584477" w14:paraId="59262363" w14:textId="77777777" w:rsidTr="003C104C">
        <w:trPr>
          <w:trHeight w:val="251"/>
        </w:trPr>
        <w:tc>
          <w:tcPr>
            <w:tcW w:w="3310" w:type="dxa"/>
            <w:shd w:val="clear" w:color="auto" w:fill="EEECE1"/>
          </w:tcPr>
          <w:p w14:paraId="74915A1A" w14:textId="77777777" w:rsidR="008E3BAD" w:rsidRPr="007A3E07" w:rsidRDefault="008E3BAD" w:rsidP="003C10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dical use</w:t>
            </w:r>
          </w:p>
        </w:tc>
        <w:tc>
          <w:tcPr>
            <w:tcW w:w="2822" w:type="dxa"/>
            <w:shd w:val="clear" w:color="auto" w:fill="EEECE1"/>
          </w:tcPr>
          <w:p w14:paraId="073A8D29" w14:textId="77777777" w:rsidR="008E3BAD" w:rsidRPr="007A3E07" w:rsidRDefault="008E3BAD" w:rsidP="003C10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suse</w:t>
            </w:r>
          </w:p>
        </w:tc>
        <w:tc>
          <w:tcPr>
            <w:tcW w:w="3404" w:type="dxa"/>
            <w:shd w:val="clear" w:color="auto" w:fill="EEECE1"/>
          </w:tcPr>
          <w:p w14:paraId="6C461F28" w14:textId="77777777" w:rsidR="008E3BAD" w:rsidRPr="007A3E07" w:rsidRDefault="008E3BAD" w:rsidP="003C104C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rrelevant use</w:t>
            </w:r>
          </w:p>
        </w:tc>
      </w:tr>
      <w:tr w:rsidR="008E3BAD" w:rsidRPr="009E5DF4" w14:paraId="4F916F7C" w14:textId="77777777" w:rsidTr="003C104C">
        <w:trPr>
          <w:trHeight w:val="416"/>
        </w:trPr>
        <w:tc>
          <w:tcPr>
            <w:tcW w:w="3310" w:type="dxa"/>
            <w:vMerge w:val="restart"/>
            <w:shd w:val="clear" w:color="auto" w:fill="auto"/>
          </w:tcPr>
          <w:p w14:paraId="27286F7F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  <w:p w14:paraId="554A2F81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  <w:p w14:paraId="1A0D55F0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Tellement dégueulasse le valium en gouttes »</w:t>
            </w:r>
          </w:p>
          <w:p w14:paraId="0CA68526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Oral valium is so disgusting »</w:t>
            </w:r>
          </w:p>
          <w:p w14:paraId="6B4EB5AE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459CBADD" w14:textId="77777777" w:rsidR="008E3BAD" w:rsidRPr="00190C6C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0C6C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fr-CA"/>
              </w:rPr>
              <w:t xml:space="preserve">« Je sors de l'hôpital psychiatrique, plus démolie que jamais. </w:t>
            </w:r>
            <w:r w:rsidRPr="00190C6C">
              <w:rPr>
                <w:i/>
                <w:iCs/>
                <w:sz w:val="20"/>
                <w:szCs w:val="20"/>
              </w:rPr>
              <w:t>Force à toi. »</w:t>
            </w:r>
          </w:p>
          <w:p w14:paraId="28B9846E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 just left the psychiatric hospital even more downcast. May the force be with you »</w:t>
            </w:r>
          </w:p>
          <w:p w14:paraId="701A491F" w14:textId="77777777" w:rsidR="008E3BAD" w:rsidRPr="00190C6C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3B74304F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 17 mars : Journée mondiale de la Schizophrénie. La schizophrénie est une maladie du cerveau qui affecte la pensée, les sentiments et les émotions. »</w:t>
            </w:r>
          </w:p>
          <w:p w14:paraId="736E1EE3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March 17: World Schizophrenia Day. Schizophrenia is a mental illness that affects a person’s thinking, feelings and emotions »</w:t>
            </w:r>
          </w:p>
          <w:p w14:paraId="62A3E2A6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443AE1A2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Tout à l'heure g écouter une vidéo des voix qu'les schizo entendent dans leurs têtes g pas pu tenir + de 30sec g cru devenir folle »</w:t>
            </w:r>
          </w:p>
          <w:p w14:paraId="21EEC9D6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 I just listened to a video recording voices heard by schizophrenic people.  I could not hold more than 30 sec. I thought I was going insane »</w:t>
            </w:r>
          </w:p>
          <w:p w14:paraId="60C1E33E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0937ACD3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Sensibiliser tous les acteurs aux spécificités de la prise en charge de l’autisme et aux dispositifs existants #AvecBLM »</w:t>
            </w:r>
          </w:p>
          <w:p w14:paraId="37EDD253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« To raise awareness amongst all actors on the specifics of managing autism and the existing devices #AvecBLM » </w:t>
            </w:r>
          </w:p>
          <w:p w14:paraId="39AA926B" w14:textId="77777777" w:rsidR="008E3BAD" w:rsidRDefault="008E3BAD" w:rsidP="003C104C">
            <w:pPr>
              <w:spacing w:line="276" w:lineRule="auto"/>
              <w:rPr>
                <w:sz w:val="20"/>
                <w:szCs w:val="20"/>
                <w:lang w:val="en-CA"/>
              </w:rPr>
            </w:pPr>
          </w:p>
          <w:p w14:paraId="5FBFEBA9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lastRenderedPageBreak/>
              <w:t>« 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110D0C45" wp14:editId="3C9C7BF9">
                  <wp:extent cx="267335" cy="267335"/>
                  <wp:effectExtent l="0" t="0" r="0" b="0"/>
                  <wp:docPr id="20" name="Graphique 20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aphique 20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sz w:val="20"/>
                <w:szCs w:val="20"/>
                <w:lang w:val="fr-CA"/>
              </w:rPr>
              <w:t xml:space="preserve"> 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5A4CCF2E" wp14:editId="4FB4FBBD">
                  <wp:extent cx="267335" cy="267335"/>
                  <wp:effectExtent l="0" t="0" r="0" b="0"/>
                  <wp:docPr id="21" name="Graphique 19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phique 19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6D2A6E4E" wp14:editId="0FD68EB7">
                  <wp:extent cx="267335" cy="267335"/>
                  <wp:effectExtent l="0" t="0" r="0" b="0"/>
                  <wp:docPr id="22" name="Graphique 12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que 12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i/>
                <w:iCs/>
                <w:sz w:val="20"/>
                <w:szCs w:val="20"/>
                <w:lang w:val="fr-CA"/>
              </w:rPr>
              <w:t xml:space="preserve"> Un Français avoue le meurtre de quatre membres de sa famille - https://t.co/3Hh4Iq8nQD  #Psychiatrie #SantéMentale »</w:t>
            </w:r>
          </w:p>
          <w:p w14:paraId="60C09599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1936CF">
              <w:rPr>
                <w:sz w:val="20"/>
                <w:szCs w:val="20"/>
                <w:highlight w:val="lightGray"/>
                <w:lang w:val="en-CA"/>
              </w:rPr>
              <w:t xml:space="preserve">«  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352DB702" wp14:editId="35D287DE">
                  <wp:extent cx="267335" cy="267335"/>
                  <wp:effectExtent l="0" t="0" r="0" b="0"/>
                  <wp:docPr id="23" name="Graphique 10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que 10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 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68B315B4" wp14:editId="3954943A">
                  <wp:extent cx="267335" cy="267335"/>
                  <wp:effectExtent l="0" t="0" r="0" b="0"/>
                  <wp:docPr id="24" name="Graphique 9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que 9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7CC735E1" wp14:editId="016AFD84">
                  <wp:extent cx="267335" cy="267335"/>
                  <wp:effectExtent l="0" t="0" r="0" b="0"/>
                  <wp:docPr id="25" name="Graphique 8" descr="Visage surpris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que 8" descr="Visage surpris sans remplissage"/>
                          <pic:cNvPicPr>
                            <a:picLocks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335" cy="267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 A French man confesses the killing of four people of his family</w:t>
            </w:r>
            <w:r w:rsidRPr="001936CF">
              <w:rPr>
                <w:sz w:val="20"/>
                <w:szCs w:val="20"/>
                <w:highlight w:val="lightGray"/>
                <w:lang w:val="en-CA"/>
              </w:rPr>
              <w:t xml:space="preserve"> - </w:t>
            </w: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https://t.co/3Hh4Iq8nQD  #Psychiatry #Mentalhealth »</w:t>
            </w:r>
          </w:p>
        </w:tc>
        <w:tc>
          <w:tcPr>
            <w:tcW w:w="2822" w:type="dxa"/>
            <w:vMerge w:val="restart"/>
            <w:shd w:val="clear" w:color="auto" w:fill="auto"/>
          </w:tcPr>
          <w:p w14:paraId="5737FB4D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19B0A852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Y vont me rendre ouf dans ce lycée c'est sur. L'année pro c'est pas en BTS que je vais aller c'est en psychiatrie pour meurtre »</w:t>
            </w:r>
          </w:p>
          <w:p w14:paraId="2936021F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They gonna drive me crazy for sure in this high school. Next year I won’t be in a BTS class but in a psychiatric hospital after committing murder»</w:t>
            </w:r>
          </w:p>
          <w:p w14:paraId="17FC18CF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3D5083DB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L'international socialisme en pleine régression au stade fécal  Aux frontières de l'internement psychiatrique  #PS »</w:t>
            </w:r>
          </w:p>
          <w:p w14:paraId="54DF4D69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 International socialism decreases to a fecal stage. At the boundaries of psychiatric internment #PS »</w:t>
            </w:r>
          </w:p>
          <w:p w14:paraId="15A9A1B8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27ADCAE4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Lui, il est bon pour l'asile psychiatrique ! »</w:t>
            </w:r>
          </w:p>
          <w:p w14:paraId="514D4566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On a un peu l'impression que les réseaux sociaux sont un hôpital psychiatrique à ciel   ouvert »</w:t>
            </w:r>
          </w:p>
          <w:p w14:paraId="1C6C3937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He’s done for psychiatric asylum »</w:t>
            </w:r>
          </w:p>
          <w:p w14:paraId="7EDBC0AD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t feels like social media are an open-air psychiatric hospital »</w:t>
            </w:r>
          </w:p>
          <w:p w14:paraId="4F7BBAE9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58BE6578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Les vêtements couleurs léopard qui redeviennent à la mode ma + grosse phobie ce truc »</w:t>
            </w:r>
          </w:p>
          <w:p w14:paraId="1B478ADB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Clothing with leopard pattern is back into style, this stuff is my greatest phobia »</w:t>
            </w:r>
          </w:p>
          <w:p w14:paraId="22A6BA5E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71487493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lastRenderedPageBreak/>
              <w:t>« En ce moment je sais pas pourquoi mais je deviens vraiment schizophrène à gueuler pour rien »</w:t>
            </w:r>
          </w:p>
          <w:p w14:paraId="03AD0FBC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 don’t know why but these days I feel like I’m schizophrenic when shouting for no reason »</w:t>
            </w:r>
          </w:p>
          <w:p w14:paraId="21415B2B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6353391D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Jsuis tellement maniaque que je me sens pas bien qd je termine pas une série »</w:t>
            </w:r>
          </w:p>
          <w:p w14:paraId="0AC30C18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’m so maniac that I don’t feel well when I don’t finish a series”</w:t>
            </w:r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</w:p>
          <w:p w14:paraId="77B3A02D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4114C5AD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C'est quand même affolant le nombre « d'élus » à des postes relativement importants, qui relèvent de la psychiatrie lourde »</w:t>
            </w:r>
          </w:p>
          <w:p w14:paraId="54F043E8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 It is quite alarming that so many elected representatives holding a relatively important position are to receive psychiatric care. »</w:t>
            </w:r>
          </w:p>
          <w:p w14:paraId="2069EEC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1AF922EE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Là j'suis en colère tu changes toutes les minutes, à croire que t'es bipolaire. »</w:t>
            </w:r>
          </w:p>
          <w:p w14:paraId="62BDBC8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 am angry, you’re changing your mind every minute, it seems like you’re bipolar »</w:t>
            </w:r>
          </w:p>
          <w:p w14:paraId="23F59BF9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206D63A5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Tu viens d faire quoi sale autiste »</w:t>
            </w:r>
          </w:p>
          <w:p w14:paraId="1F946FA9" w14:textId="77777777" w:rsidR="008E3BAD" w:rsidRPr="001A351D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What have you just done, you f*** autistic»</w:t>
            </w:r>
            <w:r w:rsidRPr="001936CF" w:rsidDel="00CA5D03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 </w:t>
            </w:r>
          </w:p>
        </w:tc>
        <w:tc>
          <w:tcPr>
            <w:tcW w:w="3404" w:type="dxa"/>
            <w:shd w:val="clear" w:color="auto" w:fill="EEECE1"/>
          </w:tcPr>
          <w:p w14:paraId="1C8C5B26" w14:textId="77777777" w:rsidR="008E3BAD" w:rsidRPr="00190C6C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lastRenderedPageBreak/>
              <w:t>Tweets with poor content preventing the analysis of use</w:t>
            </w:r>
          </w:p>
        </w:tc>
      </w:tr>
      <w:tr w:rsidR="008E3BAD" w:rsidRPr="00245D4B" w14:paraId="0EFC56E2" w14:textId="77777777" w:rsidTr="003C104C">
        <w:trPr>
          <w:trHeight w:val="964"/>
        </w:trPr>
        <w:tc>
          <w:tcPr>
            <w:tcW w:w="3310" w:type="dxa"/>
            <w:vMerge/>
            <w:shd w:val="clear" w:color="auto" w:fill="auto"/>
          </w:tcPr>
          <w:p w14:paraId="196EC81C" w14:textId="77777777" w:rsidR="008E3BAD" w:rsidRPr="00190C6C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49FF8867" w14:textId="77777777" w:rsidR="008E3BAD" w:rsidRPr="00190C6C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</w:tcPr>
          <w:p w14:paraId="6B20B407" w14:textId="77777777" w:rsidR="008E3BAD" w:rsidRPr="00190C6C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60A75DDD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Basisarts Psychiatrie (Assen) https://t.co/WlVOshngli #careerjet Vacature Assen »</w:t>
            </w:r>
          </w:p>
          <w:p w14:paraId="0FC8C1BA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  <w:p w14:paraId="23BCB944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qd t une schizo https://t.co/SB3Z1DR7cX »</w:t>
            </w:r>
          </w:p>
          <w:p w14:paraId="1A1C1E20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  <w:p w14:paraId="43BC82D9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skizo forcenés de harcelement de petes psychiatrique »</w:t>
            </w:r>
          </w:p>
          <w:p w14:paraId="31F494C7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</w:tc>
      </w:tr>
      <w:tr w:rsidR="008E3BAD" w:rsidRPr="009E5DF4" w14:paraId="790E109A" w14:textId="77777777" w:rsidTr="003C104C">
        <w:trPr>
          <w:trHeight w:val="525"/>
        </w:trPr>
        <w:tc>
          <w:tcPr>
            <w:tcW w:w="3310" w:type="dxa"/>
            <w:vMerge/>
            <w:shd w:val="clear" w:color="auto" w:fill="auto"/>
          </w:tcPr>
          <w:p w14:paraId="019DE59C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217E4C6B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</w:tc>
        <w:tc>
          <w:tcPr>
            <w:tcW w:w="3404" w:type="dxa"/>
            <w:shd w:val="clear" w:color="auto" w:fill="EEECE1"/>
          </w:tcPr>
          <w:p w14:paraId="054667F0" w14:textId="77777777" w:rsidR="008E3BAD" w:rsidRPr="003B2899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Tweets referring to commercial advertising and employment opportunities</w:t>
            </w:r>
          </w:p>
        </w:tc>
      </w:tr>
      <w:tr w:rsidR="008E3BAD" w:rsidRPr="009E5DF4" w14:paraId="0F298021" w14:textId="77777777" w:rsidTr="003C104C">
        <w:trPr>
          <w:trHeight w:val="1539"/>
        </w:trPr>
        <w:tc>
          <w:tcPr>
            <w:tcW w:w="3310" w:type="dxa"/>
            <w:vMerge/>
            <w:shd w:val="clear" w:color="auto" w:fill="auto"/>
          </w:tcPr>
          <w:p w14:paraId="2B9FE529" w14:textId="77777777" w:rsidR="008E3BAD" w:rsidRPr="003B289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302725D8" w14:textId="77777777" w:rsidR="008E3BAD" w:rsidRPr="003B289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</w:tcPr>
          <w:p w14:paraId="68E3A20A" w14:textId="77777777" w:rsidR="008E3BAD" w:rsidRPr="003B289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7FCC39E9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Nouvelle offre d'emploi sur notre site : Médecin Psychiatre (H/F) - Stages et internat de médecine, Moins de 5... https://t.co/DrFauStHZ8 »</w:t>
            </w:r>
          </w:p>
          <w:p w14:paraId="58D6AF8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New employment opportunity on our website: Psychiatrist (M/F) – Internships and Internship in Medicine, less than 5... https://t.co/DrFauStHZ8 »</w:t>
            </w:r>
          </w:p>
          <w:p w14:paraId="3F17DE7A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11BEB668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5C685D37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@IvanOGodfroid Psychiatre littéraire. Tous ses livres sont à 1 € symbolique,  Découvrez les ici : https://t.co/ketYcd1yVP  ou @Kobo »</w:t>
            </w:r>
          </w:p>
          <w:p w14:paraId="2ACCF1FB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@IvanOGodfroid Psychiatrist and literature specialist. All his books are sold for a symbolic euro   Discover them here : https://t.co/ketYcd1yVP  or @Kobo »</w:t>
            </w:r>
          </w:p>
          <w:p w14:paraId="136BEC59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7138AA" w:rsidDel="007138AA">
              <w:rPr>
                <w:i/>
                <w:iCs/>
                <w:sz w:val="20"/>
                <w:szCs w:val="20"/>
              </w:rPr>
              <w:t xml:space="preserve"> </w:t>
            </w:r>
          </w:p>
          <w:p w14:paraId="2E56D4B8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542B6E22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212CFFA5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565828FE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</w:tr>
      <w:tr w:rsidR="008E3BAD" w:rsidRPr="009E5DF4" w14:paraId="0FB17561" w14:textId="77777777" w:rsidTr="003C104C">
        <w:trPr>
          <w:trHeight w:val="333"/>
        </w:trPr>
        <w:tc>
          <w:tcPr>
            <w:tcW w:w="3310" w:type="dxa"/>
            <w:vMerge/>
            <w:shd w:val="clear" w:color="auto" w:fill="auto"/>
          </w:tcPr>
          <w:p w14:paraId="46251C06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18B0E833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EEECE1"/>
          </w:tcPr>
          <w:p w14:paraId="55C8B415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Tweets not related to psychiatry</w:t>
            </w:r>
          </w:p>
        </w:tc>
      </w:tr>
      <w:tr w:rsidR="008E3BAD" w:rsidRPr="009E5DF4" w14:paraId="62FAEBAC" w14:textId="77777777" w:rsidTr="003C104C">
        <w:trPr>
          <w:trHeight w:val="2672"/>
        </w:trPr>
        <w:tc>
          <w:tcPr>
            <w:tcW w:w="3310" w:type="dxa"/>
            <w:vMerge/>
            <w:shd w:val="clear" w:color="auto" w:fill="auto"/>
          </w:tcPr>
          <w:p w14:paraId="25F0C55C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20D019F7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</w:tcPr>
          <w:p w14:paraId="6A80CD67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6A54DCDB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j'me suis crue dans un film aussi à asperger tout le monde avec du champ ou quoi »</w:t>
            </w:r>
          </w:p>
          <w:p w14:paraId="54A9A1BD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I though I was in a movie with the Champagne shower thing »</w:t>
            </w:r>
          </w:p>
          <w:p w14:paraId="0AAEA3E2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68D1CEDE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Le marché du #lithium s’envole, un risque pour notre approvisionnement ? https://t.co/FIwFJI009v #transitionénergétique #enr #écomobilité #solaire #écomobilité #cobalt »</w:t>
            </w:r>
          </w:p>
          <w:p w14:paraId="53FA1C93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« #Lithium market is soaring, what’s the risk for procurement? </w:t>
            </w:r>
          </w:p>
          <w:p w14:paraId="3D270BE5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https://t.co/FIwFJI009v #energytransition #enr #ecomobility #solar #ecomobility #cobalt »</w:t>
            </w:r>
          </w:p>
          <w:p w14:paraId="1E001787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04934687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 Psychose, C'est un peu vieux mais c'est trop cool » le film de Hitchcock </w:t>
            </w:r>
          </w:p>
          <w:p w14:paraId="21054A2A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Psycho, a bit old but so cool » Hitchcock’s movie</w:t>
            </w:r>
            <w:r w:rsidRPr="007138AA" w:rsidDel="007138AA">
              <w:rPr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8E3BAD" w:rsidRPr="009E5DF4" w14:paraId="3CCC400F" w14:textId="77777777" w:rsidTr="003C104C">
        <w:trPr>
          <w:trHeight w:val="482"/>
        </w:trPr>
        <w:tc>
          <w:tcPr>
            <w:tcW w:w="3310" w:type="dxa"/>
            <w:vMerge/>
            <w:shd w:val="clear" w:color="auto" w:fill="auto"/>
          </w:tcPr>
          <w:p w14:paraId="4F300B16" w14:textId="77777777" w:rsidR="008E3BAD" w:rsidRPr="00F95EE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01263086" w14:textId="77777777" w:rsidR="008E3BAD" w:rsidRPr="00F95EE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EEECE1"/>
          </w:tcPr>
          <w:p w14:paraId="31203CE1" w14:textId="77777777" w:rsidR="008E3BAD" w:rsidRPr="001A351D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CA"/>
              </w:rPr>
              <w:t>Tweets referring to a URL with poor textual content</w:t>
            </w:r>
          </w:p>
        </w:tc>
      </w:tr>
      <w:tr w:rsidR="008E3BAD" w:rsidRPr="009E5DF4" w14:paraId="37B9C138" w14:textId="77777777" w:rsidTr="003C104C">
        <w:trPr>
          <w:trHeight w:val="409"/>
        </w:trPr>
        <w:tc>
          <w:tcPr>
            <w:tcW w:w="3310" w:type="dxa"/>
            <w:vMerge/>
            <w:shd w:val="clear" w:color="auto" w:fill="auto"/>
          </w:tcPr>
          <w:p w14:paraId="02C246E6" w14:textId="77777777" w:rsidR="008E3BAD" w:rsidRPr="001A351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822" w:type="dxa"/>
            <w:vMerge/>
            <w:shd w:val="clear" w:color="auto" w:fill="auto"/>
          </w:tcPr>
          <w:p w14:paraId="72268D44" w14:textId="77777777" w:rsidR="008E3BAD" w:rsidRPr="001A351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3404" w:type="dxa"/>
            <w:shd w:val="clear" w:color="auto" w:fill="auto"/>
          </w:tcPr>
          <w:p w14:paraId="4C064DE2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Phobie scolaire https://t.co/NrqcPL3Y5C »</w:t>
            </w:r>
          </w:p>
          <w:p w14:paraId="28E6C253" w14:textId="77777777" w:rsidR="008E3BAD" w:rsidRPr="001A351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School phobia » https://t.co/NrqcPL3Y5C »</w:t>
            </w:r>
          </w:p>
        </w:tc>
      </w:tr>
    </w:tbl>
    <w:p w14:paraId="6C365DBA" w14:textId="77777777" w:rsidR="008E3BAD" w:rsidRDefault="008E3BAD" w:rsidP="008E3BAD">
      <w:pPr>
        <w:jc w:val="both"/>
      </w:pPr>
    </w:p>
    <w:p w14:paraId="7CB6A758" w14:textId="77777777" w:rsidR="008E3BAD" w:rsidRPr="001936CF" w:rsidRDefault="008E3BAD" w:rsidP="008E3BAD">
      <w:pPr>
        <w:spacing w:line="276" w:lineRule="auto"/>
        <w:jc w:val="both"/>
        <w:rPr>
          <w:highlight w:val="lightGray"/>
        </w:rPr>
      </w:pPr>
    </w:p>
    <w:p w14:paraId="063EE810" w14:textId="5FB4A48B" w:rsidR="008E3BAD" w:rsidRPr="001936CF" w:rsidRDefault="000B2CA0" w:rsidP="008E3BAD">
      <w:pPr>
        <w:spacing w:line="276" w:lineRule="auto"/>
        <w:rPr>
          <w:highlight w:val="lightGray"/>
        </w:rPr>
      </w:pPr>
      <w:r>
        <w:rPr>
          <w:lang w:val="en-CA"/>
        </w:rPr>
        <w:t xml:space="preserve">Table S2. </w:t>
      </w:r>
      <w:r w:rsidR="008E3BAD">
        <w:rPr>
          <w:lang w:val="en-CA"/>
        </w:rPr>
        <w:t>Examples of tweets classified according to their polarity.</w:t>
      </w:r>
    </w:p>
    <w:p w14:paraId="3659627D" w14:textId="77777777" w:rsidR="008E3BAD" w:rsidRPr="00F3034F" w:rsidRDefault="008E3BAD" w:rsidP="008E3BAD">
      <w:pPr>
        <w:spacing w:line="276" w:lineRule="auto"/>
        <w:ind w:firstLine="708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5"/>
        <w:gridCol w:w="2849"/>
        <w:gridCol w:w="2956"/>
      </w:tblGrid>
      <w:tr w:rsidR="008E3BAD" w:rsidRPr="00584477" w14:paraId="1DBEF805" w14:textId="77777777" w:rsidTr="003C104C">
        <w:trPr>
          <w:trHeight w:val="269"/>
        </w:trPr>
        <w:tc>
          <w:tcPr>
            <w:tcW w:w="2825" w:type="dxa"/>
            <w:shd w:val="clear" w:color="auto" w:fill="EEECE1"/>
          </w:tcPr>
          <w:p w14:paraId="1E24237D" w14:textId="77777777" w:rsidR="008E3BAD" w:rsidRPr="007A3E07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ve opinion</w:t>
            </w:r>
            <w:r w:rsidRPr="007A3E07" w:rsidDel="007138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  <w:shd w:val="clear" w:color="auto" w:fill="EEECE1"/>
          </w:tcPr>
          <w:p w14:paraId="6B723039" w14:textId="77777777" w:rsidR="008E3BAD" w:rsidRPr="007A3E07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gative opinion</w:t>
            </w:r>
            <w:r w:rsidRPr="007A3E07" w:rsidDel="007138A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956" w:type="dxa"/>
            <w:shd w:val="clear" w:color="auto" w:fill="EEECE1"/>
          </w:tcPr>
          <w:p w14:paraId="16B0F54B" w14:textId="77777777" w:rsidR="008E3BAD" w:rsidRPr="007A3E07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ixed/Neutral</w:t>
            </w:r>
          </w:p>
        </w:tc>
      </w:tr>
      <w:tr w:rsidR="008E3BAD" w:rsidRPr="009E5DF4" w14:paraId="54DFC0BA" w14:textId="77777777" w:rsidTr="003C104C">
        <w:trPr>
          <w:trHeight w:val="1151"/>
        </w:trPr>
        <w:tc>
          <w:tcPr>
            <w:tcW w:w="2825" w:type="dxa"/>
            <w:shd w:val="clear" w:color="auto" w:fill="EEECE1"/>
          </w:tcPr>
          <w:p w14:paraId="423D8D04" w14:textId="77777777" w:rsidR="008E3BAD" w:rsidRPr="007138A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writer expresses a positive personal opinion on facts, events or on a quote</w:t>
            </w:r>
          </w:p>
        </w:tc>
        <w:tc>
          <w:tcPr>
            <w:tcW w:w="2849" w:type="dxa"/>
            <w:shd w:val="clear" w:color="auto" w:fill="EEECE1"/>
          </w:tcPr>
          <w:p w14:paraId="4E57AAF1" w14:textId="77777777" w:rsidR="008E3BAD" w:rsidRPr="007138A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writer expresses a negative personal opinion on facts, events or on a quote</w:t>
            </w:r>
          </w:p>
        </w:tc>
        <w:tc>
          <w:tcPr>
            <w:tcW w:w="2956" w:type="dxa"/>
            <w:shd w:val="clear" w:color="auto" w:fill="EEECE1"/>
          </w:tcPr>
          <w:p w14:paraId="1445CD40" w14:textId="77777777" w:rsidR="008E3BAD" w:rsidRPr="007138A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opinion of the writer is not clearly expressed</w:t>
            </w:r>
          </w:p>
        </w:tc>
      </w:tr>
      <w:tr w:rsidR="008E3BAD" w:rsidRPr="00584477" w14:paraId="135B9766" w14:textId="77777777" w:rsidTr="003C104C">
        <w:tc>
          <w:tcPr>
            <w:tcW w:w="2825" w:type="dxa"/>
            <w:shd w:val="clear" w:color="auto" w:fill="auto"/>
          </w:tcPr>
          <w:p w14:paraId="26F18D6B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lastRenderedPageBreak/>
              <w:t>« C'est trop top la psychiatrie tu vas t'éclater ! »</w:t>
            </w:r>
          </w:p>
          <w:p w14:paraId="1BCB004A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Psychiatry is so great, you’ll have so much fun! »</w:t>
            </w:r>
          </w:p>
        </w:tc>
        <w:tc>
          <w:tcPr>
            <w:tcW w:w="2849" w:type="dxa"/>
            <w:shd w:val="clear" w:color="auto" w:fill="auto"/>
          </w:tcPr>
          <w:p w14:paraId="55D6D61F" w14:textId="77777777" w:rsidR="008E3BAD" w:rsidRPr="00942789" w:rsidRDefault="008E3BAD" w:rsidP="003C104C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“La psychiatrie ça brise encore plus les gens.”</w:t>
            </w:r>
          </w:p>
          <w:p w14:paraId="2DE148CA" w14:textId="77777777" w:rsidR="008E3BAD" w:rsidRPr="009E5DF4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“</w:t>
            </w:r>
            <w:r w:rsidRPr="00EA7A8D">
              <w:rPr>
                <w:i/>
                <w:iCs/>
                <w:sz w:val="20"/>
                <w:szCs w:val="20"/>
              </w:rPr>
              <w:t>Psychiatry breaks people down even mor</w:t>
            </w:r>
            <w:r>
              <w:rPr>
                <w:i/>
                <w:iCs/>
                <w:sz w:val="20"/>
                <w:szCs w:val="20"/>
              </w:rPr>
              <w:t>e”</w:t>
            </w:r>
          </w:p>
          <w:p w14:paraId="36B24BF1" w14:textId="77777777" w:rsidR="008E3BAD" w:rsidRPr="009E5DF4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71183F3B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 Cette femme-là devrait être soit en prison soit dans un hôpital psychiatrique »</w:t>
            </w:r>
          </w:p>
          <w:p w14:paraId="4A3E9CBD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This woman should either be in jail or in psychiatric hospital »</w:t>
            </w:r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2956" w:type="dxa"/>
            <w:shd w:val="clear" w:color="auto" w:fill="auto"/>
          </w:tcPr>
          <w:p w14:paraId="5F0FE47C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Croyez-vous qu'un psychiatre prendrait les médicaments qu'il prescrit »</w:t>
            </w:r>
          </w:p>
          <w:p w14:paraId="7FBD637A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Do you think a psychiatrist would take the medicine he prescribes? »</w:t>
            </w:r>
          </w:p>
          <w:p w14:paraId="1F9E37E2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13D2969F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Lundi j'ai été mise dans la section psychiatrique d'un hôpital. Cette section est pour les personnes entre 10 et 15 ans. »</w:t>
            </w:r>
          </w:p>
          <w:p w14:paraId="10E90A1C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fr-FR"/>
              </w:rPr>
              <w:t xml:space="preserve">« On Monday, I was admitted to psychiatric ward. </w:t>
            </w: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This department is for people aged 10 to 15 »</w:t>
            </w:r>
          </w:p>
          <w:p w14:paraId="57359E6D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3F0B95A9" w14:textId="77777777" w:rsidR="008E3BAD" w:rsidRDefault="008E3BAD" w:rsidP="003C104C">
            <w:pPr>
              <w:spacing w:line="276" w:lineRule="auto"/>
              <w:rPr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Tu as une phobie ? Si oui laquelle ? »</w:t>
            </w:r>
          </w:p>
          <w:p w14:paraId="3A795AF9" w14:textId="77777777" w:rsidR="008E3BAD" w:rsidRDefault="008E3BAD" w:rsidP="003C104C">
            <w:pPr>
              <w:spacing w:line="276" w:lineRule="auto"/>
              <w:rPr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 Do you have a phobia? What is it? »</w:t>
            </w:r>
            <w:r>
              <w:rPr>
                <w:i/>
                <w:iCs/>
                <w:sz w:val="20"/>
                <w:szCs w:val="20"/>
                <w:lang w:val="en-CA"/>
              </w:rPr>
              <w:t> </w:t>
            </w:r>
          </w:p>
          <w:p w14:paraId="5CA3CF7B" w14:textId="77777777" w:rsidR="008E3BAD" w:rsidRPr="00F53F4D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2230065D" w14:textId="77777777" w:rsidTr="003C104C">
        <w:tc>
          <w:tcPr>
            <w:tcW w:w="2825" w:type="dxa"/>
            <w:shd w:val="clear" w:color="auto" w:fill="EEECE1"/>
          </w:tcPr>
          <w:p w14:paraId="3BCBE53E" w14:textId="77777777" w:rsidR="008E3BAD" w:rsidRPr="007138A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general idea of the tweet is in favour of psychiatry</w:t>
            </w:r>
          </w:p>
        </w:tc>
        <w:tc>
          <w:tcPr>
            <w:tcW w:w="2849" w:type="dxa"/>
            <w:shd w:val="clear" w:color="auto" w:fill="EEECE1"/>
          </w:tcPr>
          <w:p w14:paraId="1826566A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valence of the terms used in the tweet are basically negative</w:t>
            </w:r>
          </w:p>
        </w:tc>
        <w:tc>
          <w:tcPr>
            <w:tcW w:w="2956" w:type="dxa"/>
            <w:shd w:val="clear" w:color="auto" w:fill="EEECE1"/>
          </w:tcPr>
          <w:p w14:paraId="11CDE0A6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writer’s opinion is mixed, both positive and negative</w:t>
            </w:r>
          </w:p>
        </w:tc>
      </w:tr>
      <w:tr w:rsidR="008E3BAD" w:rsidRPr="009E5DF4" w14:paraId="56BD3431" w14:textId="77777777" w:rsidTr="003C104C">
        <w:tc>
          <w:tcPr>
            <w:tcW w:w="2825" w:type="dxa"/>
            <w:shd w:val="clear" w:color="auto" w:fill="auto"/>
          </w:tcPr>
          <w:p w14:paraId="2770F142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bookmarkStart w:id="1" w:name="_Hlk30240895"/>
            <w:r w:rsidRPr="00942789">
              <w:rPr>
                <w:i/>
                <w:iCs/>
                <w:sz w:val="20"/>
                <w:szCs w:val="20"/>
                <w:lang w:val="fr-FR"/>
              </w:rPr>
              <w:t>« Mon Rdv psychiatre de demain tombe à la perfection. Pour une fois je l'avoue, j'en ai grandement besoin. »</w:t>
            </w:r>
          </w:p>
          <w:p w14:paraId="32E431CA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 xml:space="preserve">« Tomorrow is the perfect timing for my psychiatric appointment. To be honest, for once, I really need it </w:t>
            </w:r>
            <w:r w:rsidRPr="001936CF">
              <w:rPr>
                <w:i/>
                <w:iCs/>
                <w:sz w:val="20"/>
                <w:szCs w:val="20"/>
                <w:highlight w:val="lightGray"/>
              </w:rPr>
              <w:t>»</w:t>
            </w:r>
          </w:p>
          <w:bookmarkEnd w:id="1"/>
          <w:p w14:paraId="7756F0CA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5D60707D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Phobie, rééducation, paraplégie : quand la réalité virtuelle soigne »</w:t>
            </w:r>
          </w:p>
          <w:p w14:paraId="57C85608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Phobia, rehabilitation, paraplegia : healing with virtual reality »</w:t>
            </w:r>
          </w:p>
        </w:tc>
        <w:tc>
          <w:tcPr>
            <w:tcW w:w="2849" w:type="dxa"/>
            <w:shd w:val="clear" w:color="auto" w:fill="auto"/>
          </w:tcPr>
          <w:p w14:paraId="3B995CF4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  <w:p w14:paraId="058FD3A3" w14:textId="77777777" w:rsidR="008E3BAD" w:rsidRPr="007138AA" w:rsidRDefault="008E3BAD" w:rsidP="003C104C">
            <w:pPr>
              <w:spacing w:line="276" w:lineRule="auto"/>
              <w:rPr>
                <w:i/>
                <w:sz w:val="20"/>
                <w:szCs w:val="20"/>
              </w:rPr>
            </w:pPr>
            <w:r w:rsidRPr="007138AA">
              <w:rPr>
                <w:i/>
                <w:sz w:val="20"/>
                <w:szCs w:val="20"/>
                <w:lang w:val="fr-CA"/>
              </w:rPr>
              <w:t xml:space="preserve">« Il vend sa mère au diable se marie avec une chetana et Il finit en psychiatrie. </w:t>
            </w:r>
            <w:r w:rsidRPr="007138AA">
              <w:rPr>
                <w:i/>
                <w:sz w:val="20"/>
                <w:szCs w:val="20"/>
              </w:rPr>
              <w:t>Le pacte 666 l'a détruit. »</w:t>
            </w:r>
          </w:p>
          <w:p w14:paraId="79B6C344" w14:textId="77777777" w:rsidR="008E3BAD" w:rsidRPr="007A3E07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1936CF">
              <w:rPr>
                <w:i/>
                <w:sz w:val="20"/>
                <w:szCs w:val="20"/>
                <w:highlight w:val="lightGray"/>
                <w:lang w:val="en-CA"/>
              </w:rPr>
              <w:t xml:space="preserve">« </w:t>
            </w:r>
            <w:r w:rsidRPr="001936CF">
              <w:rPr>
                <w:i/>
                <w:sz w:val="20"/>
                <w:szCs w:val="20"/>
                <w:highlight w:val="lightGray"/>
              </w:rPr>
              <w:t>He sells his mother to the devil, he gets married to a she-devil and he ends up in psychiatric hospital. He has been wiped out by pact 666 »</w:t>
            </w:r>
          </w:p>
        </w:tc>
        <w:tc>
          <w:tcPr>
            <w:tcW w:w="2956" w:type="dxa"/>
            <w:shd w:val="clear" w:color="auto" w:fill="auto"/>
          </w:tcPr>
          <w:p w14:paraId="736E0A9A" w14:textId="77777777" w:rsidR="008E3BAD" w:rsidRPr="00397F21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</w:p>
          <w:p w14:paraId="5F999C5F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CA"/>
              </w:rPr>
            </w:pPr>
            <w:r>
              <w:rPr>
                <w:i/>
                <w:iCs/>
                <w:sz w:val="20"/>
                <w:szCs w:val="20"/>
                <w:lang w:val="fr-CA"/>
              </w:rPr>
              <w:t>« La psychiatrie c'est cool, Faire ça dans un lieu de stage où ils te harcèlent jusqu'à la dernière heure de tout tout ton stage par contre moins. »</w:t>
            </w:r>
          </w:p>
          <w:p w14:paraId="2310CE0B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« Psychiatry is fun but throughout the internship they harass you, less fun »</w:t>
            </w:r>
          </w:p>
        </w:tc>
      </w:tr>
      <w:tr w:rsidR="008E3BAD" w:rsidRPr="009E5DF4" w14:paraId="67C63B47" w14:textId="77777777" w:rsidTr="003C104C">
        <w:tc>
          <w:tcPr>
            <w:tcW w:w="2825" w:type="dxa"/>
            <w:shd w:val="clear" w:color="auto" w:fill="EEECE1"/>
          </w:tcPr>
          <w:p w14:paraId="33881E7C" w14:textId="77777777" w:rsidR="008E3BAD" w:rsidRPr="007138A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>The writer defends the proper medical use of psychiatric terms regardless of their valence</w:t>
            </w:r>
          </w:p>
        </w:tc>
        <w:tc>
          <w:tcPr>
            <w:tcW w:w="2849" w:type="dxa"/>
            <w:shd w:val="clear" w:color="auto" w:fill="EEECE1"/>
          </w:tcPr>
          <w:p w14:paraId="080636FE" w14:textId="77777777" w:rsidR="008E3BAD" w:rsidRPr="00F3034F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7138AA">
              <w:rPr>
                <w:b/>
                <w:bCs/>
                <w:sz w:val="20"/>
                <w:szCs w:val="20"/>
              </w:rPr>
              <w:t xml:space="preserve">The tweet </w:t>
            </w:r>
            <w:r>
              <w:rPr>
                <w:b/>
                <w:bCs/>
                <w:sz w:val="20"/>
                <w:szCs w:val="20"/>
              </w:rPr>
              <w:t>includes</w:t>
            </w:r>
            <w:r w:rsidRPr="00F3034F">
              <w:rPr>
                <w:b/>
                <w:bCs/>
                <w:sz w:val="20"/>
                <w:szCs w:val="20"/>
              </w:rPr>
              <w:t xml:space="preserve"> ironic or sarcastic comments</w:t>
            </w:r>
          </w:p>
          <w:p w14:paraId="71786DBC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956" w:type="dxa"/>
            <w:vMerge w:val="restart"/>
            <w:shd w:val="clear" w:color="auto" w:fill="auto"/>
          </w:tcPr>
          <w:p w14:paraId="3416BFBB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07C4829A" w14:textId="77777777" w:rsidTr="003C104C">
        <w:tc>
          <w:tcPr>
            <w:tcW w:w="2825" w:type="dxa"/>
            <w:shd w:val="clear" w:color="auto" w:fill="auto"/>
          </w:tcPr>
          <w:p w14:paraId="3ADD0489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Faut arrêter d'utiliser bipolaire à tout-va hein »</w:t>
            </w:r>
          </w:p>
          <w:p w14:paraId="4C03CB45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Stop using bipolar randomly, will you »</w:t>
            </w:r>
          </w:p>
          <w:p w14:paraId="4899E53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52FA5B72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lastRenderedPageBreak/>
              <w:t>« Bipolaire c'est un vrai trouble psychiatrique, mesdames arrêtez de le mettre en TN vous n'êtes pas bipolaires vous êtes juste mal éduquées. »</w:t>
            </w:r>
          </w:p>
          <w:p w14:paraId="69930BAA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 Bipolar disorder is a real mental health condition. Ladies, stop using this term as tweet</w:t>
            </w:r>
            <w:r>
              <w:rPr>
                <w:i/>
                <w:iCs/>
                <w:sz w:val="20"/>
                <w:szCs w:val="20"/>
                <w:lang w:val="en-CA"/>
              </w:rPr>
              <w:t xml:space="preserve"> </w:t>
            </w:r>
          </w:p>
          <w:p w14:paraId="49335E23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name. You are not bipolar, you are just poorly-educated »</w:t>
            </w:r>
          </w:p>
          <w:p w14:paraId="52AF3556" w14:textId="77777777" w:rsidR="008E3BAD" w:rsidRPr="001448C5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269E0F2B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Bipolaire c'est PAS lunatique, anxieux c'est PAS être stressé et être triste c'est PAS être dépressif et j'en passe »</w:t>
            </w:r>
          </w:p>
          <w:p w14:paraId="18B89FD1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To be bipolar is NOT being volatile, to be anxious is NOT being stressed, to be sad is NOT being depressed, and so on »</w:t>
            </w:r>
          </w:p>
          <w:p w14:paraId="7DD7DB6E" w14:textId="77777777" w:rsidR="008E3BAD" w:rsidRPr="007138AA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7138AA" w:rsidDel="007138AA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849" w:type="dxa"/>
            <w:shd w:val="clear" w:color="auto" w:fill="auto"/>
          </w:tcPr>
          <w:p w14:paraId="5D0A083D" w14:textId="77777777" w:rsidR="008E3BAD" w:rsidRPr="007138AA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64EB00F9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La France est une terre d'asile... psychiatrique ! »</w:t>
            </w:r>
          </w:p>
          <w:p w14:paraId="2691311E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France is a land of asylum… psychiatric asylum! »</w:t>
            </w:r>
          </w:p>
        </w:tc>
        <w:tc>
          <w:tcPr>
            <w:tcW w:w="2956" w:type="dxa"/>
            <w:vMerge/>
            <w:shd w:val="clear" w:color="auto" w:fill="auto"/>
          </w:tcPr>
          <w:p w14:paraId="2B160B84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2C3A37CD" w14:textId="77777777" w:rsidTr="003C104C">
        <w:tc>
          <w:tcPr>
            <w:tcW w:w="2825" w:type="dxa"/>
            <w:shd w:val="clear" w:color="auto" w:fill="EEECE1"/>
          </w:tcPr>
          <w:p w14:paraId="18D2F18A" w14:textId="77777777" w:rsidR="008E3BAD" w:rsidRPr="00F3034F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3034F">
              <w:rPr>
                <w:b/>
                <w:bCs/>
                <w:sz w:val="20"/>
                <w:szCs w:val="20"/>
              </w:rPr>
              <w:t>The valence of the terms or smileys is mainly positive</w:t>
            </w:r>
          </w:p>
        </w:tc>
        <w:tc>
          <w:tcPr>
            <w:tcW w:w="2849" w:type="dxa"/>
            <w:shd w:val="clear" w:color="auto" w:fill="EEECE1"/>
          </w:tcPr>
          <w:p w14:paraId="6F88F952" w14:textId="77777777" w:rsidR="008E3BAD" w:rsidRPr="00F3034F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3034F">
              <w:rPr>
                <w:b/>
                <w:bCs/>
                <w:sz w:val="20"/>
                <w:szCs w:val="20"/>
              </w:rPr>
              <w:t>The tweet reports negative facts connected to psychiatry</w:t>
            </w:r>
          </w:p>
        </w:tc>
        <w:tc>
          <w:tcPr>
            <w:tcW w:w="2956" w:type="dxa"/>
            <w:vMerge/>
            <w:shd w:val="clear" w:color="auto" w:fill="auto"/>
          </w:tcPr>
          <w:p w14:paraId="74D1B5D9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397436EA" w14:textId="77777777" w:rsidTr="003C104C">
        <w:tc>
          <w:tcPr>
            <w:tcW w:w="2825" w:type="dxa"/>
            <w:shd w:val="clear" w:color="auto" w:fill="auto"/>
          </w:tcPr>
          <w:p w14:paraId="507B7196" w14:textId="77777777" w:rsidR="008E3BAD" w:rsidRPr="00F3034F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  <w:p w14:paraId="2AC17796" w14:textId="77777777" w:rsidR="008E3BAD" w:rsidRPr="0094278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fr-FR"/>
              </w:rPr>
            </w:pPr>
            <w:bookmarkStart w:id="2" w:name="_Hlk30241067"/>
            <w:r w:rsidRPr="00942789"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fr-FR"/>
              </w:rPr>
              <w:t>« ça va mieux t'inquiète pas merci, j'ai pris 3 Xanax et ils commencent à faire effet »</w:t>
            </w:r>
          </w:p>
          <w:p w14:paraId="5B158524" w14:textId="77777777" w:rsidR="008E3BAD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en-CA"/>
              </w:rPr>
            </w:pPr>
            <w:r w:rsidRPr="001936CF">
              <w:rPr>
                <w:i/>
                <w:iCs/>
                <w:color w:val="222222"/>
                <w:sz w:val="20"/>
                <w:szCs w:val="20"/>
                <w:highlight w:val="lightGray"/>
                <w:shd w:val="clear" w:color="auto" w:fill="FCFDFD"/>
                <w:lang w:val="en-CA"/>
              </w:rPr>
              <w:t>« Feeling better, thanks, don’t worry. I took 3 Xanax tablets and it has started to work »</w:t>
            </w:r>
          </w:p>
          <w:bookmarkEnd w:id="2"/>
          <w:p w14:paraId="63A19323" w14:textId="77777777" w:rsidR="008E3BAD" w:rsidRPr="003B289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en-CA"/>
              </w:rPr>
            </w:pPr>
          </w:p>
          <w:p w14:paraId="4896967B" w14:textId="77777777" w:rsidR="008E3BAD" w:rsidRPr="003B289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  <w:p w14:paraId="5417D4AF" w14:textId="77777777" w:rsidR="008E3BAD" w:rsidRPr="0094278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fr-FR"/>
              </w:rPr>
            </w:pPr>
            <w:r w:rsidRPr="00942789"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fr-FR"/>
              </w:rPr>
              <w:t>« Je recommence à avoir les symptômes du trouble borderline comme y a trois ans  </w:t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008C5F57" wp14:editId="24322A6E">
                  <wp:extent cx="295275" cy="295275"/>
                  <wp:effectExtent l="0" t="0" r="0" b="0"/>
                  <wp:docPr id="26" name="Graphique 21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phique 21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3392882D" wp14:editId="177EF91C">
                  <wp:extent cx="295275" cy="295275"/>
                  <wp:effectExtent l="0" t="0" r="0" b="0"/>
                  <wp:docPr id="27" name="Graphique 2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que 2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7D275F54" wp14:editId="6A810BE4">
                  <wp:extent cx="309245" cy="309245"/>
                  <wp:effectExtent l="0" t="0" r="0" b="0"/>
                  <wp:docPr id="28" name="Graphique 3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que 3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245" cy="30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73B2217C" wp14:editId="13BB9553">
                  <wp:extent cx="295275" cy="295275"/>
                  <wp:effectExtent l="0" t="0" r="0" b="0"/>
                  <wp:docPr id="29" name="Graphique 4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phique 4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42789"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fr-FR"/>
              </w:rPr>
              <w:t> »</w:t>
            </w:r>
          </w:p>
          <w:p w14:paraId="31471BE9" w14:textId="77777777" w:rsidR="008E3BAD" w:rsidRPr="003B289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  <w:lang w:val="en-CA"/>
              </w:rPr>
            </w:pPr>
            <w:r w:rsidRPr="001936CF">
              <w:rPr>
                <w:i/>
                <w:iCs/>
                <w:color w:val="222222"/>
                <w:sz w:val="20"/>
                <w:szCs w:val="20"/>
                <w:highlight w:val="lightGray"/>
                <w:shd w:val="clear" w:color="auto" w:fill="FCFDFD"/>
                <w:lang w:val="en-CA"/>
              </w:rPr>
              <w:t xml:space="preserve">« I am having borderline disorder symptoms again, like three years ago </w:t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1E5C4D9F" wp14:editId="561A96A4">
                  <wp:extent cx="295275" cy="295275"/>
                  <wp:effectExtent l="0" t="0" r="0" b="0"/>
                  <wp:docPr id="30" name="Graphique 46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Graphique 46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5511EF2A" wp14:editId="2C10F314">
                  <wp:extent cx="295275" cy="295275"/>
                  <wp:effectExtent l="0" t="0" r="0" b="0"/>
                  <wp:docPr id="31" name="Graphique 45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Graphique 45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214A116C" wp14:editId="318B16D4">
                  <wp:extent cx="309245" cy="309245"/>
                  <wp:effectExtent l="0" t="0" r="0" b="0"/>
                  <wp:docPr id="32" name="Graphique 44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Graphique 44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245" cy="3092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noProof/>
                <w:color w:val="222222"/>
                <w:sz w:val="20"/>
                <w:szCs w:val="20"/>
                <w:shd w:val="clear" w:color="auto" w:fill="FCFDFD"/>
              </w:rPr>
              <w:drawing>
                <wp:inline distT="0" distB="0" distL="0" distR="0" wp14:anchorId="3FF79E81" wp14:editId="19888C63">
                  <wp:extent cx="295275" cy="295275"/>
                  <wp:effectExtent l="0" t="0" r="0" b="0"/>
                  <wp:docPr id="33" name="Graphique 43" descr="Visage amoureux sans remplissage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Graphique 43" descr="Visage amoureux sans remplissage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5275" cy="295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iCs/>
                <w:color w:val="222222"/>
                <w:sz w:val="20"/>
                <w:szCs w:val="20"/>
                <w:highlight w:val="lightGray"/>
                <w:shd w:val="clear" w:color="auto" w:fill="FCFDFD"/>
                <w:lang w:val="en-CA"/>
              </w:rPr>
              <w:t> »</w:t>
            </w:r>
          </w:p>
          <w:p w14:paraId="1006876C" w14:textId="77777777" w:rsidR="008E3BAD" w:rsidRPr="003B289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auto"/>
          </w:tcPr>
          <w:p w14:paraId="6586028A" w14:textId="77777777" w:rsidR="008E3BAD" w:rsidRPr="003B289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611C4CD6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Paris : la psychiatre vendait de faux certificats médicaux aux envahisseurs sans-papiers »</w:t>
            </w:r>
          </w:p>
          <w:p w14:paraId="15BC8C6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Paris: the psychiatrist used to sell fake medical certificates to paperless invaders</w:t>
            </w:r>
          </w:p>
          <w:p w14:paraId="7D622885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</w:p>
          <w:p w14:paraId="39B97ADE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La psychiatrie toujours en crise @HopitaldeNiort »</w:t>
            </w:r>
          </w:p>
          <w:p w14:paraId="1BAB5691" w14:textId="77777777" w:rsidR="008E3BA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en-CA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  <w:lang w:val="en-CA"/>
              </w:rPr>
              <w:t>« Psychiatry still in crisis @HopitaldeNiort »</w:t>
            </w:r>
          </w:p>
          <w:p w14:paraId="1724A9D5" w14:textId="77777777" w:rsidR="008E3BAD" w:rsidRPr="003B2899" w:rsidRDefault="008E3BAD" w:rsidP="003C104C">
            <w:pPr>
              <w:spacing w:line="276" w:lineRule="auto"/>
              <w:rPr>
                <w:sz w:val="20"/>
                <w:szCs w:val="20"/>
              </w:rPr>
            </w:pPr>
            <w:r w:rsidRPr="003B2899" w:rsidDel="003B2899">
              <w:rPr>
                <w:i/>
                <w:iCs/>
                <w:sz w:val="20"/>
                <w:szCs w:val="20"/>
              </w:rPr>
              <w:t xml:space="preserve"> </w:t>
            </w:r>
          </w:p>
          <w:p w14:paraId="749409D9" w14:textId="77777777" w:rsidR="008E3BAD" w:rsidRPr="003B2899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  <w:p w14:paraId="6E4AAFE2" w14:textId="77777777" w:rsidR="008E3BAD" w:rsidRPr="003B2899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2956" w:type="dxa"/>
            <w:vMerge/>
            <w:shd w:val="clear" w:color="auto" w:fill="auto"/>
          </w:tcPr>
          <w:p w14:paraId="424A5A3A" w14:textId="77777777" w:rsidR="008E3BAD" w:rsidRPr="003B2899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24187A67" w14:textId="77777777" w:rsidTr="003C104C">
        <w:tc>
          <w:tcPr>
            <w:tcW w:w="2825" w:type="dxa"/>
            <w:vMerge w:val="restart"/>
            <w:shd w:val="clear" w:color="auto" w:fill="auto"/>
          </w:tcPr>
          <w:p w14:paraId="3A6B92AA" w14:textId="77777777" w:rsidR="008E3BAD" w:rsidRPr="003B2899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EEECE1"/>
          </w:tcPr>
          <w:p w14:paraId="4BE64D90" w14:textId="77777777" w:rsidR="008E3BAD" w:rsidRPr="00F3034F" w:rsidRDefault="008E3BAD" w:rsidP="003C104C">
            <w:pPr>
              <w:spacing w:line="276" w:lineRule="auto"/>
              <w:rPr>
                <w:b/>
                <w:bCs/>
                <w:i/>
                <w:iCs/>
                <w:sz w:val="20"/>
                <w:szCs w:val="20"/>
              </w:rPr>
            </w:pPr>
            <w:r w:rsidRPr="00F3034F">
              <w:rPr>
                <w:b/>
                <w:bCs/>
                <w:sz w:val="20"/>
                <w:szCs w:val="20"/>
              </w:rPr>
              <w:t>The tweet contains a positive smiley linked to a negative content</w:t>
            </w:r>
          </w:p>
        </w:tc>
        <w:tc>
          <w:tcPr>
            <w:tcW w:w="2956" w:type="dxa"/>
            <w:vMerge/>
            <w:shd w:val="clear" w:color="auto" w:fill="auto"/>
          </w:tcPr>
          <w:p w14:paraId="5D3A63EE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3C6DA0EA" w14:textId="77777777" w:rsidTr="003C104C">
        <w:tc>
          <w:tcPr>
            <w:tcW w:w="2825" w:type="dxa"/>
            <w:vMerge/>
            <w:shd w:val="clear" w:color="auto" w:fill="auto"/>
          </w:tcPr>
          <w:p w14:paraId="5A1C8C32" w14:textId="77777777" w:rsidR="008E3BAD" w:rsidRPr="00F3034F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auto"/>
          </w:tcPr>
          <w:p w14:paraId="143B3EA5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Les artistes finissent presque tous en hôpital psychiatrique 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267E7D6B" wp14:editId="5D9E4856">
                  <wp:extent cx="224790" cy="224790"/>
                  <wp:effectExtent l="0" t="0" r="0" b="0"/>
                  <wp:docPr id="34" name="Image 1" descr="RÃ©sultat de recherche d'images pour &quot;emoji grinning face with sweat&quot;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1" descr="RÃ©sultat de recherche d'images pour &quot;emoji grinning face with sweat&quot;"/>
                          <pic:cNvPicPr>
                            <a:picLocks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42789">
              <w:rPr>
                <w:i/>
                <w:iCs/>
                <w:sz w:val="20"/>
                <w:szCs w:val="20"/>
                <w:lang w:val="fr-FR"/>
              </w:rPr>
              <w:t> »</w:t>
            </w:r>
          </w:p>
          <w:p w14:paraId="3FDF09AC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« Almost all artists end up in psychiatric hospital </w:t>
            </w:r>
            <w:r w:rsidRPr="001936CF">
              <w:rPr>
                <w:i/>
                <w:noProof/>
                <w:sz w:val="20"/>
                <w:szCs w:val="20"/>
              </w:rPr>
              <w:drawing>
                <wp:inline distT="0" distB="0" distL="0" distR="0" wp14:anchorId="1C49FC9C" wp14:editId="5D6CBFB1">
                  <wp:extent cx="224790" cy="224790"/>
                  <wp:effectExtent l="0" t="0" r="0" b="0"/>
                  <wp:docPr id="35" name="Image 47" descr="RÃ©sultat de recherche d'images pour &quot;emoji grinning face with sweat&quot;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 47" descr="RÃ©sultat de recherche d'images pour &quot;emoji grinning face with sweat&quot;"/>
                          <pic:cNvPicPr>
                            <a:picLocks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4790" cy="2247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936CF">
              <w:rPr>
                <w:i/>
                <w:iCs/>
                <w:sz w:val="20"/>
                <w:szCs w:val="20"/>
                <w:highlight w:val="lightGray"/>
              </w:rPr>
              <w:t> »</w:t>
            </w:r>
          </w:p>
          <w:p w14:paraId="6A82DB22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56" w:type="dxa"/>
            <w:vMerge/>
            <w:shd w:val="clear" w:color="auto" w:fill="auto"/>
          </w:tcPr>
          <w:p w14:paraId="391D846A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5207C858" w14:textId="77777777" w:rsidTr="003C104C">
        <w:tc>
          <w:tcPr>
            <w:tcW w:w="2825" w:type="dxa"/>
            <w:vMerge/>
            <w:shd w:val="clear" w:color="auto" w:fill="auto"/>
          </w:tcPr>
          <w:p w14:paraId="54C2F2A5" w14:textId="77777777" w:rsidR="008E3BAD" w:rsidRPr="00F95EEA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EEECE1"/>
          </w:tcPr>
          <w:p w14:paraId="55E38246" w14:textId="77777777" w:rsidR="008E3BAD" w:rsidRPr="00F95EEA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95EEA">
              <w:rPr>
                <w:b/>
                <w:bCs/>
                <w:sz w:val="20"/>
                <w:szCs w:val="20"/>
              </w:rPr>
              <w:t>The tweet marks a derogatory or insulting positioning</w:t>
            </w:r>
          </w:p>
        </w:tc>
        <w:tc>
          <w:tcPr>
            <w:tcW w:w="2956" w:type="dxa"/>
            <w:vMerge/>
            <w:shd w:val="clear" w:color="auto" w:fill="auto"/>
          </w:tcPr>
          <w:p w14:paraId="1409AB92" w14:textId="77777777" w:rsidR="008E3BAD" w:rsidRPr="00F95EEA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584477" w14:paraId="7CD3684A" w14:textId="77777777" w:rsidTr="003C104C">
        <w:tc>
          <w:tcPr>
            <w:tcW w:w="2825" w:type="dxa"/>
            <w:vMerge/>
            <w:shd w:val="clear" w:color="auto" w:fill="auto"/>
          </w:tcPr>
          <w:p w14:paraId="0F9DBCAD" w14:textId="77777777" w:rsidR="008E3BAD" w:rsidRPr="00F95EEA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auto"/>
          </w:tcPr>
          <w:p w14:paraId="315BF11F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Selon une grosse conne psychiatrique le harcèlement d'activité est une loi de France »</w:t>
            </w:r>
          </w:p>
          <w:p w14:paraId="2F3DF58C" w14:textId="77777777" w:rsidR="008E3BAD" w:rsidRPr="00DA5A03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« According to a dumb lunatic woman, harassing is a custom in France »</w:t>
            </w:r>
            <w:r w:rsidRPr="00DA5A03">
              <w:rPr>
                <w:i/>
                <w:iCs/>
                <w:sz w:val="20"/>
                <w:szCs w:val="20"/>
              </w:rPr>
              <w:t xml:space="preserve">  </w:t>
            </w:r>
          </w:p>
          <w:p w14:paraId="7701DA0B" w14:textId="77777777" w:rsidR="008E3BAD" w:rsidRPr="00DA5A03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1D16BE33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Quand tu dis un truc et son contraire en 140 caractères #MercatOM #Schizo »</w:t>
            </w:r>
          </w:p>
          <w:p w14:paraId="0C8B7B14" w14:textId="77777777" w:rsidR="008E3BAD" w:rsidRPr="001936C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highlight w:val="lightGray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« When you say something and its opposite with 140 characters</w:t>
            </w:r>
          </w:p>
          <w:p w14:paraId="5DFD6BDB" w14:textId="77777777" w:rsidR="008E3BAD" w:rsidRPr="00F53F4D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#MercatOM #Schizo »</w:t>
            </w:r>
          </w:p>
        </w:tc>
        <w:tc>
          <w:tcPr>
            <w:tcW w:w="2956" w:type="dxa"/>
            <w:vMerge/>
            <w:shd w:val="clear" w:color="auto" w:fill="auto"/>
          </w:tcPr>
          <w:p w14:paraId="5E1F963C" w14:textId="77777777" w:rsidR="008E3BAD" w:rsidRPr="00F53F4D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3EE9B28B" w14:textId="77777777" w:rsidTr="003C104C">
        <w:tc>
          <w:tcPr>
            <w:tcW w:w="2825" w:type="dxa"/>
            <w:vMerge/>
            <w:shd w:val="clear" w:color="auto" w:fill="auto"/>
          </w:tcPr>
          <w:p w14:paraId="5554DFAF" w14:textId="77777777" w:rsidR="008E3BAD" w:rsidRPr="00F53F4D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EEECE1"/>
          </w:tcPr>
          <w:p w14:paraId="34161FB5" w14:textId="77777777" w:rsidR="008E3BAD" w:rsidRPr="00F3034F" w:rsidRDefault="008E3BAD" w:rsidP="003C104C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F3034F">
              <w:rPr>
                <w:b/>
                <w:bCs/>
                <w:sz w:val="20"/>
                <w:szCs w:val="20"/>
              </w:rPr>
              <w:t>The psychiatric term is used in the tweet to refer to an inconvenient situation or to a topic releasing a negative emotion</w:t>
            </w:r>
          </w:p>
        </w:tc>
        <w:tc>
          <w:tcPr>
            <w:tcW w:w="2956" w:type="dxa"/>
            <w:vMerge/>
            <w:shd w:val="clear" w:color="auto" w:fill="auto"/>
          </w:tcPr>
          <w:p w14:paraId="4FCB2225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8E3BAD" w:rsidRPr="009E5DF4" w14:paraId="42CB16F2" w14:textId="77777777" w:rsidTr="003C104C">
        <w:tc>
          <w:tcPr>
            <w:tcW w:w="2825" w:type="dxa"/>
            <w:vMerge/>
            <w:shd w:val="clear" w:color="auto" w:fill="auto"/>
          </w:tcPr>
          <w:p w14:paraId="267354D1" w14:textId="77777777" w:rsidR="008E3BAD" w:rsidRPr="00F3034F" w:rsidRDefault="008E3BAD" w:rsidP="003C104C">
            <w:pPr>
              <w:spacing w:line="276" w:lineRule="auto"/>
              <w:rPr>
                <w:i/>
                <w:iCs/>
                <w:color w:val="222222"/>
                <w:sz w:val="20"/>
                <w:szCs w:val="20"/>
                <w:shd w:val="clear" w:color="auto" w:fill="FCFDFD"/>
              </w:rPr>
            </w:pPr>
          </w:p>
        </w:tc>
        <w:tc>
          <w:tcPr>
            <w:tcW w:w="2849" w:type="dxa"/>
            <w:shd w:val="clear" w:color="auto" w:fill="auto"/>
          </w:tcPr>
          <w:p w14:paraId="318992FE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05D8F58A" w14:textId="77777777" w:rsidR="008E3BAD" w:rsidRPr="00942789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  <w:lang w:val="fr-FR"/>
              </w:rPr>
            </w:pPr>
            <w:r w:rsidRPr="00942789">
              <w:rPr>
                <w:i/>
                <w:iCs/>
                <w:sz w:val="20"/>
                <w:szCs w:val="20"/>
                <w:lang w:val="fr-FR"/>
              </w:rPr>
              <w:t>« Et franchement les garçons radins c'est grave ma phobie »</w:t>
            </w:r>
          </w:p>
          <w:p w14:paraId="6F506BBF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r w:rsidRPr="001936CF">
              <w:rPr>
                <w:i/>
                <w:iCs/>
                <w:sz w:val="20"/>
                <w:szCs w:val="20"/>
                <w:highlight w:val="lightGray"/>
              </w:rPr>
              <w:t>« Sincerely, stingy boys are basically my greatest phobia »</w:t>
            </w:r>
          </w:p>
          <w:p w14:paraId="7B427C90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  <w:p w14:paraId="40B19C05" w14:textId="77777777" w:rsidR="008E3BAD" w:rsidRPr="00F3034F" w:rsidRDefault="008E3BAD" w:rsidP="003C104C">
            <w:pPr>
              <w:spacing w:line="276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956" w:type="dxa"/>
            <w:vMerge/>
            <w:shd w:val="clear" w:color="auto" w:fill="auto"/>
          </w:tcPr>
          <w:p w14:paraId="78BB4175" w14:textId="77777777" w:rsidR="008E3BAD" w:rsidRPr="00F3034F" w:rsidRDefault="008E3BAD" w:rsidP="003C104C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043C1C0F" w14:textId="77777777" w:rsidR="008E3BAD" w:rsidRDefault="008E3BAD" w:rsidP="008E3BAD">
      <w:pPr>
        <w:jc w:val="both"/>
      </w:pPr>
    </w:p>
    <w:p w14:paraId="2C08B8E9" w14:textId="77777777" w:rsidR="00005C4B" w:rsidRDefault="00005C4B"/>
    <w:sectPr w:rsidR="00005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BAD"/>
    <w:rsid w:val="00005C4B"/>
    <w:rsid w:val="000B2CA0"/>
    <w:rsid w:val="00497AE4"/>
    <w:rsid w:val="008E3BAD"/>
    <w:rsid w:val="00B82AD9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A8291"/>
  <w15:chartTrackingRefBased/>
  <w15:docId w15:val="{89B2FA77-287D-EB4E-95C2-DF6582A2C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BAD"/>
    <w:rPr>
      <w:rFonts w:ascii="Times New Roman" w:eastAsia="Times New Roman" w:hAnsi="Times New Roman" w:cs="Times New Roman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3BAD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3BAD"/>
    <w:rPr>
      <w:rFonts w:ascii="Calibri" w:eastAsia="MS Gothic" w:hAnsi="Calibri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429</Words>
  <Characters>8150</Characters>
  <Application>Microsoft Office Word</Application>
  <DocSecurity>0</DocSecurity>
  <Lines>67</Lines>
  <Paragraphs>19</Paragraphs>
  <ScaleCrop>false</ScaleCrop>
  <Company/>
  <LinksUpToDate>false</LinksUpToDate>
  <CharactersWithSpaces>9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 (JMIR)</dc:creator>
  <cp:keywords/>
  <dc:description/>
  <cp:lastModifiedBy>Lori Young (JMIR)</cp:lastModifiedBy>
  <cp:revision>3</cp:revision>
  <dcterms:created xsi:type="dcterms:W3CDTF">2022-01-27T01:33:00Z</dcterms:created>
  <dcterms:modified xsi:type="dcterms:W3CDTF">2022-01-28T04:19:00Z</dcterms:modified>
</cp:coreProperties>
</file>